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Arial"/>
          <w:b/>
          <w:lang w:val="en-US"/>
        </w:rPr>
        <w:t>Additional data file 11</w:t>
      </w:r>
      <w:r>
        <w:rPr>
          <w:b/>
          <w:bCs/>
          <w:szCs w:val="22"/>
          <w:lang w:val="en-US"/>
        </w:rPr>
        <w:t xml:space="preserve">: </w:t>
        <w:tab/>
        <w:t xml:space="preserve">Primer sequences of </w:t>
      </w:r>
      <w:r>
        <w:rPr>
          <w:b/>
          <w:bCs/>
          <w:i/>
          <w:szCs w:val="22"/>
          <w:lang w:val="en-US"/>
        </w:rPr>
        <w:t xml:space="preserve">N. furzeri </w:t>
      </w:r>
      <w:r>
        <w:rPr>
          <w:b/>
          <w:bCs/>
          <w:szCs w:val="22"/>
          <w:lang w:val="en-US"/>
        </w:rPr>
        <w:t>GRZ aging-related genes</w:t>
      </w:r>
    </w:p>
    <w:p>
      <w:pPr>
        <w:pStyle w:val="Normal"/>
        <w:keepNext w:val="true"/>
        <w:keepLines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536"/>
      </w:tblGrid>
      <w:tr>
        <w:trPr/>
        <w:tc>
          <w:tcPr>
            <w:tcW w:w="18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dkn2b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onserved fw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AGGTGATGATGATGG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onserved rv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GCMGCGTCGTGCAGMG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5Race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GGTGGTCCTGGTGCTCCTGT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5Race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TGCTCCTGTCCGCCACGTTC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3Race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AGGTGATGATGATGGGGAGCT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3Race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AGCACGGAGCGGATCCGAACGT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Start fw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CGGATCTCTGTGTGGAC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Stop rv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TCGGCTCCTTATTCAGAACC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dkn2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onserved fw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TGCAGGTYCTGGTGGA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onserved rv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CCTTCYCGKATGGCGTA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5Race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GCGCCAGGAACTTCACCAC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5Race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TTCTCGGATGGCGATGTGAAT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3Race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AGCACGGGGCTTCGGTGAAC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3Race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AACCTTCCCGACCACAATGGA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Start fw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CAGGAACAGAGACTATCATG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Stop rv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AATCTTATGAACTGTGGACGT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sr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onserved fw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CAGAGAGRAARYTCTGGA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onserved rv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AGDCCRCAGTASCCATCR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5Race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GTACTGTTGGTGGTAGTCCTCAGCA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5Race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AGTAATTGGGCCAAACCCGTCCT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3Race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ACCCAGGTGGGCTACTGTGGA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3Race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AAGGAGGTGTGCACAGGCAGGAC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Start fw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ATTGGAGACGGACTTTGGT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Stop rv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TTCATTTCTCTTGTTGCTCTGC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irt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onserved fw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based on Genade et al. 2005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onserved rv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based on Genade et al. 2005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5Race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TCAGGTTTCATGATTGCCAGAG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5Race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ATCTTCCCTTATAGCTTCAC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3Race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TCAGACGGGACCCTAGACCCTTT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3Race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AGTGGCTGGAGTTCAGAGGA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Start fw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TTGAAGATGGCGGATGAA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Stop rv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GAGTCTTATTACGCTTGATTC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Tp5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onserved fw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ACCACCARAACGAGGACT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onserved rv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GTTCATSCCCCCCATGCA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5Race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gtcgtcatttctgagcccaact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5Race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gggggctcataaggcacagtcac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3Race1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agtcatttgatccgcgttgag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3Race2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cagctggctcagtactttgagga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Start fw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TCGCTAAAACGAAAGCAAGTC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Stop rv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ACGGCCTCAGAGAACAAAA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 w:cs="Times New Roman"/>
      <w:b/>
      <w:bCs/>
      <w:iCs/>
      <w:szCs w:val="28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Arial" w:hAnsi="Arial" w:eastAsia="Times New Roman" w:cs="Times New Roman"/>
      <w:szCs w:val="24"/>
    </w:rPr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Times New Roman"/>
      <w:b/>
      <w:bCs/>
      <w:iCs/>
      <w:sz w:val="22"/>
      <w:szCs w:val="28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Arial" w:hAnsi="Arial" w:eastAsia="Times New Roman" w:cs="Arial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character" w:styleId="FuzeileZchn">
    <w:name w:val="Fuß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;Times New Roman" w:hAnsi="Thorndale;Times New Roman" w:eastAsia="Andale Sans UI;Arial Unicode MS" w:cs="Thorndale;Times New Roman"/>
      <w:kern w:val="2"/>
      <w:sz w:val="24"/>
      <w:lang w:val="en-US"/>
    </w:rPr>
  </w:style>
  <w:style w:type="paragraph" w:styleId="Figurelegends">
    <w:name w:val="Figure legends"/>
    <w:basedOn w:val="Normal"/>
    <w:qFormat/>
    <w:pPr>
      <w:keepNext w:val="true"/>
      <w:spacing w:lineRule="auto" w:line="360" w:before="0" w:after="300"/>
      <w:jc w:val="both"/>
    </w:pPr>
    <w:rPr>
      <w:rFonts w:ascii="Times New Roman" w:hAnsi="Times New Roman" w:eastAsia="Calibri" w:cs="Times New Roman"/>
      <w:sz w:val="24"/>
      <w:szCs w:val="19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8:49:00Z</dcterms:created>
  <dc:creator>Kathrin Reichwald</dc:creator>
  <dc:description/>
  <cp:keywords/>
  <dc:language>en-US</dc:language>
  <cp:lastModifiedBy>Kathrin Reichwald</cp:lastModifiedBy>
  <cp:lastPrinted>2008-11-07T15:57:00Z</cp:lastPrinted>
  <dcterms:modified xsi:type="dcterms:W3CDTF">2009-02-09T12:59:00Z</dcterms:modified>
  <cp:revision>5</cp:revision>
  <dc:subject/>
  <dc:title/>
</cp:coreProperties>
</file>